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E74" w:rsidRPr="007E7E74" w:rsidRDefault="007E7E74" w:rsidP="007E7E74">
      <w:pPr>
        <w:rPr>
          <w:lang w:val="nl-NL"/>
        </w:rPr>
      </w:pPr>
    </w:p>
    <w:p w:rsidR="007E7E74" w:rsidRPr="007E7E74" w:rsidRDefault="007E7E74" w:rsidP="007E7E74">
      <w:r w:rsidRPr="007E7E74">
        <w:rPr>
          <w:b/>
        </w:rPr>
        <w:t xml:space="preserve">Table </w:t>
      </w:r>
      <w:r w:rsidR="00F3400B">
        <w:rPr>
          <w:b/>
        </w:rPr>
        <w:t>S</w:t>
      </w:r>
      <w:bookmarkStart w:id="0" w:name="_GoBack"/>
      <w:bookmarkEnd w:id="0"/>
      <w:r w:rsidRPr="007E7E74">
        <w:rPr>
          <w:b/>
        </w:rPr>
        <w:t>3</w:t>
      </w:r>
      <w:r w:rsidRPr="007E7E74">
        <w:t>.</w:t>
      </w:r>
      <w:r w:rsidRPr="007E7E74">
        <w:rPr>
          <w:i/>
        </w:rPr>
        <w:t xml:space="preserve"> </w:t>
      </w:r>
      <w:r w:rsidRPr="007E7E74">
        <w:t>Primers used for RT-PCR.</w:t>
      </w:r>
    </w:p>
    <w:tbl>
      <w:tblPr>
        <w:tblW w:w="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40"/>
        <w:gridCol w:w="993"/>
        <w:gridCol w:w="5954"/>
      </w:tblGrid>
      <w:tr w:rsidR="007E7E74" w:rsidRPr="007E7E74" w:rsidTr="00C77069">
        <w:trPr>
          <w:trHeight w:hRule="exact" w:val="329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7E74" w:rsidRPr="007E7E74" w:rsidRDefault="007E7E74" w:rsidP="007E7E74">
            <w:pPr>
              <w:rPr>
                <w:b/>
              </w:rPr>
            </w:pPr>
            <w:r w:rsidRPr="007E7E74">
              <w:rPr>
                <w:b/>
              </w:rPr>
              <w:t>Prime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7E74" w:rsidRPr="007E7E74" w:rsidRDefault="007E7E74" w:rsidP="007E7E74">
            <w:pPr>
              <w:rPr>
                <w:b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pPr>
              <w:rPr>
                <w:b/>
              </w:rPr>
            </w:pPr>
            <w:r w:rsidRPr="007E7E74">
              <w:rPr>
                <w:b/>
              </w:rPr>
              <w:t>Sequence 5'-3'</w:t>
            </w:r>
          </w:p>
        </w:tc>
      </w:tr>
      <w:tr w:rsidR="007E7E74" w:rsidRPr="007E7E74" w:rsidTr="00C77069">
        <w:trPr>
          <w:trHeight w:hRule="exact" w:val="397"/>
          <w:jc w:val="center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Epac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Forward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GACCGAGATGCCCAATTCTA</w:t>
            </w:r>
          </w:p>
        </w:tc>
      </w:tr>
      <w:tr w:rsidR="007E7E74" w:rsidRPr="007E7E74" w:rsidTr="00C77069">
        <w:trPr>
          <w:trHeight w:hRule="exact" w:val="397"/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7E7E74" w:rsidRPr="007E7E74" w:rsidRDefault="00C77069" w:rsidP="007E7E74">
            <w:r>
              <w:t>Epac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Reverse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TTTCGAAGTGCCACAAGTGAG</w:t>
            </w:r>
          </w:p>
        </w:tc>
      </w:tr>
      <w:tr w:rsidR="007E7E74" w:rsidRPr="007E7E74" w:rsidTr="00C77069">
        <w:trPr>
          <w:trHeight w:hRule="exact" w:val="447"/>
          <w:jc w:val="center"/>
        </w:trPr>
        <w:tc>
          <w:tcPr>
            <w:tcW w:w="2340" w:type="dxa"/>
            <w:vAlign w:val="center"/>
          </w:tcPr>
          <w:p w:rsidR="007E7E74" w:rsidRPr="007E7E74" w:rsidRDefault="007E7E74" w:rsidP="007E7E74">
            <w:r w:rsidRPr="007E7E74">
              <w:t>Epac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Forward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GCGTAATACGACTCACTATAGGGAGAGATGGGACTTCTCCCTCCTC</w:t>
            </w:r>
          </w:p>
        </w:tc>
      </w:tr>
      <w:tr w:rsidR="007E7E74" w:rsidRPr="007E7E74" w:rsidTr="00C77069">
        <w:trPr>
          <w:trHeight w:hRule="exact" w:val="397"/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7E7E74" w:rsidRPr="007E7E74" w:rsidRDefault="00C77069" w:rsidP="007E7E74">
            <w:r>
              <w:t>Epac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Reverse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GCGTAATACGACTCACTATAGGGAGACTGCTTGACCTCCTTTCAGG</w:t>
            </w:r>
          </w:p>
        </w:tc>
      </w:tr>
      <w:tr w:rsidR="007E7E74" w:rsidRPr="007E7E74" w:rsidTr="00C77069">
        <w:trPr>
          <w:trHeight w:hRule="exact" w:val="397"/>
          <w:jc w:val="center"/>
        </w:trPr>
        <w:tc>
          <w:tcPr>
            <w:tcW w:w="2340" w:type="dxa"/>
            <w:vAlign w:val="center"/>
          </w:tcPr>
          <w:p w:rsidR="007E7E74" w:rsidRPr="007E7E74" w:rsidRDefault="007E7E74" w:rsidP="007E7E74">
            <w:r w:rsidRPr="007E7E74">
              <w:t>Epac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Forward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ATTGCAAATACGGCCAGAAC</w:t>
            </w:r>
          </w:p>
        </w:tc>
      </w:tr>
      <w:tr w:rsidR="007E7E74" w:rsidRPr="007E7E74" w:rsidTr="00C77069">
        <w:trPr>
          <w:trHeight w:hRule="exact" w:val="397"/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7E7E74" w:rsidRPr="007E7E74" w:rsidRDefault="00C77069" w:rsidP="007E7E74">
            <w:r>
              <w:t>Epac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Reverse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TCTATGGTCGACGAGGCTCT</w:t>
            </w:r>
          </w:p>
        </w:tc>
      </w:tr>
      <w:tr w:rsidR="007E7E74" w:rsidRPr="007E7E74" w:rsidTr="00C77069">
        <w:trPr>
          <w:trHeight w:hRule="exact" w:val="397"/>
          <w:jc w:val="center"/>
        </w:trPr>
        <w:tc>
          <w:tcPr>
            <w:tcW w:w="2340" w:type="dxa"/>
            <w:vAlign w:val="center"/>
          </w:tcPr>
          <w:p w:rsidR="007E7E74" w:rsidRPr="007E7E74" w:rsidRDefault="007E7E74" w:rsidP="007E7E74">
            <w:r w:rsidRPr="007E7E74">
              <w:t>IL-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Forward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pPr>
              <w:rPr>
                <w:lang w:val="nl-NL"/>
              </w:rPr>
            </w:pPr>
            <w:r w:rsidRPr="007E7E74">
              <w:rPr>
                <w:lang w:val="nl-NL"/>
              </w:rPr>
              <w:t>TAGCA AATTGAGGCCAAGG</w:t>
            </w:r>
          </w:p>
        </w:tc>
      </w:tr>
      <w:tr w:rsidR="007E7E74" w:rsidRPr="007E7E74" w:rsidTr="00C77069">
        <w:trPr>
          <w:trHeight w:hRule="exact" w:val="397"/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7E7E74" w:rsidRPr="007E7E74" w:rsidRDefault="00C77069" w:rsidP="007E7E74">
            <w:pPr>
              <w:rPr>
                <w:lang w:val="nl-NL"/>
              </w:rPr>
            </w:pPr>
            <w:r>
              <w:rPr>
                <w:lang w:val="nl-NL"/>
              </w:rPr>
              <w:t>lL-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Reverse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rPr>
                <w:lang w:val="en"/>
              </w:rPr>
              <w:t>AAACCAAGGCACAGTGGAAC</w:t>
            </w:r>
          </w:p>
        </w:tc>
      </w:tr>
      <w:tr w:rsidR="007E7E74" w:rsidRPr="007E7E74" w:rsidTr="00C77069">
        <w:trPr>
          <w:trHeight w:hRule="exact" w:val="39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Ribosomal subunit 18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Forward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rPr>
                <w:lang w:val="en"/>
              </w:rPr>
              <w:t>CGCCGCTAGAGGTGAAATTC</w:t>
            </w:r>
          </w:p>
        </w:tc>
      </w:tr>
      <w:tr w:rsidR="007E7E74" w:rsidRPr="007E7E74" w:rsidTr="00C77069">
        <w:trPr>
          <w:trHeight w:hRule="exact" w:val="39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C77069" w:rsidP="007E7E74">
            <w:r w:rsidRPr="007E7E74">
              <w:t>Ribosomal subunit 18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Revers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rPr>
                <w:lang w:val="en"/>
              </w:rPr>
              <w:t>TTGGCAAATGCTTTCGCTC</w:t>
            </w:r>
          </w:p>
        </w:tc>
      </w:tr>
    </w:tbl>
    <w:p w:rsidR="007E7E74" w:rsidRPr="007E7E74" w:rsidRDefault="007E7E74" w:rsidP="007E7E74">
      <w:pPr>
        <w:rPr>
          <w:lang w:val="en-GB"/>
        </w:rPr>
      </w:pPr>
    </w:p>
    <w:p w:rsidR="00BC0AE8" w:rsidRDefault="00F3400B"/>
    <w:sectPr w:rsidR="00BC0A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E74"/>
    <w:rsid w:val="00034FD0"/>
    <w:rsid w:val="004A2B7D"/>
    <w:rsid w:val="00687514"/>
    <w:rsid w:val="007E7E74"/>
    <w:rsid w:val="008D120F"/>
    <w:rsid w:val="00C77069"/>
    <w:rsid w:val="00C917EB"/>
    <w:rsid w:val="00F3400B"/>
    <w:rsid w:val="00F6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CDB9DC</Template>
  <TotalTime>15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Oldenburger</dc:creator>
  <cp:keywords/>
  <dc:description/>
  <cp:lastModifiedBy>A. Oldenburger</cp:lastModifiedBy>
  <cp:revision>4</cp:revision>
  <cp:lastPrinted>2012-01-18T15:52:00Z</cp:lastPrinted>
  <dcterms:created xsi:type="dcterms:W3CDTF">2011-11-23T10:43:00Z</dcterms:created>
  <dcterms:modified xsi:type="dcterms:W3CDTF">2012-01-18T16:28:00Z</dcterms:modified>
</cp:coreProperties>
</file>